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D0BB7" w14:textId="77777777" w:rsidR="005A1615" w:rsidRPr="00783339" w:rsidRDefault="005A1615" w:rsidP="00FA4DA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5A777DB" w14:textId="696BE2E0" w:rsidR="009A335F" w:rsidRPr="00C73E9E" w:rsidRDefault="00983F07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  <w:rPrChange w:id="0" w:author="Microsoft Office User" w:date="2020-04-22T12:19:00Z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</w:pPr>
      <w:r w:rsidRPr="0078333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. </w:t>
      </w:r>
      <w:bookmarkStart w:id="1" w:name="_GoBack"/>
      <w:r w:rsidR="009A335F" w:rsidRPr="00C73E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  <w:rPrChange w:id="2" w:author="Microsoft Office User" w:date="2020-04-22T12:19:00Z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US"/>
            </w:rPr>
          </w:rPrChange>
        </w:rPr>
        <w:t>Known-groups validity</w:t>
      </w:r>
    </w:p>
    <w:bookmarkEnd w:id="1"/>
    <w:p w14:paraId="4C787F3B" w14:textId="7A66DE33" w:rsidR="009A335F" w:rsidRPr="00783339" w:rsidRDefault="00DF5719" w:rsidP="0055294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sex</w:t>
      </w:r>
    </w:p>
    <w:tbl>
      <w:tblPr>
        <w:tblW w:w="90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1"/>
        <w:gridCol w:w="1003"/>
        <w:gridCol w:w="1118"/>
        <w:gridCol w:w="1118"/>
        <w:gridCol w:w="1141"/>
        <w:gridCol w:w="850"/>
        <w:gridCol w:w="851"/>
        <w:gridCol w:w="851"/>
      </w:tblGrid>
      <w:tr w:rsidR="00783339" w:rsidRPr="00783339" w14:paraId="1F9CDCFD" w14:textId="7561F94C" w:rsidTr="002D094D">
        <w:trPr>
          <w:cantSplit/>
          <w:trHeight w:val="527"/>
        </w:trPr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FB3409" w14:textId="3F6D3EAF" w:rsidR="002D094D" w:rsidRPr="00783339" w:rsidRDefault="002D094D" w:rsidP="009A33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R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0832E9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18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395CF05" w14:textId="6DDDFF11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41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33930A" w14:textId="64FECB93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4E8EF5" w14:textId="0EC42D3E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6CF091A" w14:textId="2B4E5984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right w:val="nil"/>
            </w:tcBorders>
            <w:shd w:val="clear" w:color="auto" w:fill="FFFFFF"/>
            <w:vAlign w:val="bottom"/>
          </w:tcPr>
          <w:p w14:paraId="4AA5DFB4" w14:textId="40FCB333" w:rsidR="002D094D" w:rsidRPr="00783339" w:rsidRDefault="00DF5719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*</w:t>
            </w:r>
          </w:p>
        </w:tc>
      </w:tr>
      <w:tr w:rsidR="00783339" w:rsidRPr="00783339" w14:paraId="79A7453F" w14:textId="6DF03435" w:rsidTr="00BC412E">
        <w:trPr>
          <w:cantSplit/>
        </w:trPr>
        <w:tc>
          <w:tcPr>
            <w:tcW w:w="21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13584E6" w14:textId="506DA9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 SYMPTOMS</w:t>
            </w:r>
          </w:p>
        </w:tc>
        <w:tc>
          <w:tcPr>
            <w:tcW w:w="100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D381117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49FA2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CEE08" w14:textId="01F66A50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33</w:t>
            </w:r>
          </w:p>
        </w:tc>
        <w:tc>
          <w:tcPr>
            <w:tcW w:w="11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47D34" w14:textId="78FA55AF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7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FA47A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B5AC7E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FB6A9" w14:textId="2DE3011F" w:rsidR="002D094D" w:rsidRPr="00783339" w:rsidRDefault="00983F07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783339" w:rsidRPr="00783339" w14:paraId="52E92B5B" w14:textId="7CDF5053" w:rsidTr="00BC412E">
        <w:trPr>
          <w:cantSplit/>
        </w:trPr>
        <w:tc>
          <w:tcPr>
            <w:tcW w:w="2141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87C2C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60683F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8BFE91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9B1FE07" w14:textId="0DA58B3C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C6B4E52" w14:textId="36B61C33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8D55C9F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C4F2272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E1985AD" w14:textId="77777777" w:rsidR="002D094D" w:rsidRPr="00783339" w:rsidRDefault="002D094D" w:rsidP="009A335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72D2110C" w14:textId="542A0BB2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4E605C" w14:textId="3D0D24A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DEPENDE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5D3603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E2F8A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27EA6" w14:textId="2766E931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18503" w14:textId="78AED893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9E8EE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99D01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0FA14D" w14:textId="070F36E6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783339" w:rsidRPr="00783339" w14:paraId="27A584D3" w14:textId="2EABE78E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E4E6C0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55B7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041FC7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7ED863" w14:textId="4F50B00D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403D89" w14:textId="53F9FE73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F8F92A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37B98E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3DF11AC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7A2B307" w14:textId="6FB5BA37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B1D5F9" w14:textId="70CDE2A6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IMAG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66A7E8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60A4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4B621" w14:textId="378D8532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C11B1" w14:textId="64C8C9FD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2E614A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56FFDD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B5BBCE" w14:textId="1093C548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3339" w:rsidRPr="00783339" w14:paraId="77DC7F65" w14:textId="3BF29000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AE30B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4EC1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D0333E9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EEB3289" w14:textId="69B5B23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FFE70C9" w14:textId="5F3FFAAE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5E2DEF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B903F62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38B1262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3684B91" w14:textId="694D3741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2157C7" w14:textId="4272EF49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 ESTEEM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314BC7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4ED01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525CA" w14:textId="14AF210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79BD5" w14:textId="10040EB6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302D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A0870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DA9E7" w14:textId="6AF60DF5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</w:tr>
      <w:tr w:rsidR="00783339" w:rsidRPr="00783339" w14:paraId="6626EFAE" w14:textId="087BF556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7CC78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C0CC8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CE331CC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FA0A1F" w14:textId="52D7619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D6304C7" w14:textId="06B50E66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5C6C5E1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5A215B0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67FA5BB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6338DA3D" w14:textId="3A05C755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C99153" w14:textId="4E52AD78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D8FCD7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875DC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7E43C8" w14:textId="5A35BBC0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FAEE60" w14:textId="7C8264F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0CB8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1C5D6D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BCDDE6" w14:textId="08619BD6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</w:t>
            </w:r>
          </w:p>
        </w:tc>
      </w:tr>
      <w:tr w:rsidR="00783339" w:rsidRPr="00783339" w14:paraId="2EB728A0" w14:textId="0A99881D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19467B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19AE0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B8F541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99286E" w14:textId="6153741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2B0E165" w14:textId="3168466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3F3FC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F7E635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F0785EB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44CB8695" w14:textId="1EA969DB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A09EA1E" w14:textId="06A3E9E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2 Embarrassment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673EF0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6664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FDED5" w14:textId="4D0E8FD2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446E11" w14:textId="4850DC88" w:rsidR="002D094D" w:rsidRPr="00783339" w:rsidRDefault="009A31E2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35770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AE464A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EB619" w14:textId="23BC0FEB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3339" w:rsidRPr="00783339" w14:paraId="5452B1CE" w14:textId="3AACB81F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6EC27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E6ED4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77EB2FB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A4F350" w14:textId="390FB1EE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D1743BE" w14:textId="61291BB4" w:rsidR="002D094D" w:rsidRPr="00783339" w:rsidRDefault="009A31E2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8E482A2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174439D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F204B57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7B79C12B" w14:textId="64F7066B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A63E6A" w14:textId="704AB60C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3 Sham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DB52222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B199C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27CC4" w14:textId="00BB62CC" w:rsidR="002D094D" w:rsidRPr="00783339" w:rsidRDefault="0055294E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9583A" w14:textId="310F6D5A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6881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7F8764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BE3173" w14:textId="6D57F3C2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</w:tr>
      <w:tr w:rsidR="00783339" w:rsidRPr="00783339" w14:paraId="35EC49A5" w14:textId="627C0F46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4978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5776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1A252BC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B4C9F23" w14:textId="2FC9D6F8" w:rsidR="002D094D" w:rsidRPr="00783339" w:rsidRDefault="0055294E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581B4F7" w14:textId="0118C17B" w:rsidR="002D094D" w:rsidRPr="00783339" w:rsidRDefault="009A31E2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1DD6C98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69BE6A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C62CC11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518B00C0" w14:textId="053B87A3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B21FD85" w14:textId="7D36ED8F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07D41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5FA10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0CE33" w14:textId="0903F9FB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359C4" w14:textId="09BBA9E8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D73E1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B3532F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CF3B6D" w14:textId="77711573" w:rsidR="002D094D" w:rsidRPr="00783339" w:rsidRDefault="00983F07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2D094D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</w:t>
            </w:r>
          </w:p>
        </w:tc>
      </w:tr>
      <w:tr w:rsidR="00783339" w:rsidRPr="00783339" w14:paraId="579F3635" w14:textId="44279BD0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A894F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707E4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11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DA698F5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46D4C2" w14:textId="0B38FE95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95</w:t>
            </w:r>
          </w:p>
        </w:tc>
        <w:tc>
          <w:tcPr>
            <w:tcW w:w="114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75CE3BA" w14:textId="6540866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8</w:t>
            </w:r>
            <w:r w:rsidR="009A31E2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8F7C1D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3D403B6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E9164E3" w14:textId="77777777" w:rsidR="002D094D" w:rsidRPr="00783339" w:rsidRDefault="002D094D" w:rsidP="002D09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02898B4" w14:textId="77777777" w:rsidR="00783339" w:rsidRPr="00422B64" w:rsidRDefault="00783339" w:rsidP="007833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 Mann-Whitney</w:t>
      </w:r>
    </w:p>
    <w:p w14:paraId="0E5158C2" w14:textId="77777777" w:rsidR="00783339" w:rsidRPr="00783339" w:rsidRDefault="00783339" w:rsidP="003D66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EF045D7" w14:textId="62771AF0" w:rsidR="0088666F" w:rsidRPr="0099596B" w:rsidRDefault="0088666F" w:rsidP="003D66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education level</w:t>
      </w:r>
      <w:r w:rsidR="00AF131A"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D6646"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cording to </w:t>
      </w:r>
      <w:r w:rsidR="003D6646" w:rsidRPr="0099596B">
        <w:rPr>
          <w:rStyle w:val="filetbleu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national Standard Classification of Education (ISCED)</w:t>
      </w:r>
      <w:r w:rsidR="003D6646" w:rsidRPr="009959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F131A"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I + II are in the same group due to the short size of group I)</w:t>
      </w:r>
    </w:p>
    <w:tbl>
      <w:tblPr>
        <w:tblW w:w="85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1"/>
        <w:gridCol w:w="978"/>
        <w:gridCol w:w="612"/>
        <w:gridCol w:w="992"/>
        <w:gridCol w:w="992"/>
        <w:gridCol w:w="851"/>
        <w:gridCol w:w="992"/>
        <w:gridCol w:w="992"/>
      </w:tblGrid>
      <w:tr w:rsidR="00783339" w:rsidRPr="00783339" w14:paraId="4944E7E6" w14:textId="0AB830DB" w:rsidTr="003D6646">
        <w:trPr>
          <w:cantSplit/>
          <w:trHeight w:val="527"/>
        </w:trPr>
        <w:tc>
          <w:tcPr>
            <w:tcW w:w="31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4D5EDC7" w14:textId="2377D6C7" w:rsidR="0088666F" w:rsidRPr="00783339" w:rsidRDefault="00783339" w:rsidP="0088666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RK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0FC728" w14:textId="02EC8AA9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581788" w14:textId="7FF88AA2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B999F" w14:textId="6B754F13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9F7C1B" w14:textId="311B6BBC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68EC79" w14:textId="3085EB59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36ED3E" w14:textId="18973879" w:rsidR="0088666F" w:rsidRPr="00783339" w:rsidRDefault="0088666F" w:rsidP="0088666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*</w:t>
            </w:r>
          </w:p>
        </w:tc>
      </w:tr>
      <w:tr w:rsidR="00783339" w:rsidRPr="00783339" w14:paraId="723D0BCC" w14:textId="051977C4" w:rsidTr="003D6646">
        <w:trPr>
          <w:cantSplit/>
        </w:trPr>
        <w:tc>
          <w:tcPr>
            <w:tcW w:w="21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3456E7A" w14:textId="711D4D5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 SYMPTOMS</w:t>
            </w:r>
          </w:p>
        </w:tc>
        <w:tc>
          <w:tcPr>
            <w:tcW w:w="9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ABF612" w14:textId="76170DBD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BC969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AACD1" w14:textId="453BF7EA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4A884" w14:textId="52DEFE6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98B68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15D299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145B8B" w14:textId="1715AA61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783339" w:rsidRPr="00783339" w14:paraId="4D8CD5A4" w14:textId="5108A5F5" w:rsidTr="003D6646">
        <w:trPr>
          <w:cantSplit/>
        </w:trPr>
        <w:tc>
          <w:tcPr>
            <w:tcW w:w="2141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A979B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6F0F2" w14:textId="4D11D4A0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BA65360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6D94D15" w14:textId="12A7A891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96F1C36" w14:textId="4FD260E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E96BBA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7AAC678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3D38643" w14:textId="35B480F8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A3399EA" w14:textId="1E5E00C9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8B717E9" w14:textId="65DB5FA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DEPENDE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31D4313" w14:textId="18052CD9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30C4A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1B4B4D" w14:textId="5C1FC73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48957" w14:textId="3536104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20E10E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669373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50DAD1" w14:textId="642C6FF9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</w:tr>
      <w:tr w:rsidR="00783339" w:rsidRPr="00783339" w14:paraId="2B636C11" w14:textId="13E73575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A478A8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585EB" w14:textId="49C3953E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6DF6DBF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4822F73" w14:textId="7F13C0D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1631A4E" w14:textId="761A25E3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85F5A4A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D178C05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7FA7F74" w14:textId="2CC9BBD4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E94044F" w14:textId="036D1B33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63004B7" w14:textId="5D616529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IMAG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B31D513" w14:textId="7501B22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7DF4B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E0C39" w14:textId="1626DDA2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B7C796" w14:textId="7A88BA6B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5FE9AF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9497E6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B917CC" w14:textId="34D3036F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3339" w:rsidRPr="00783339" w14:paraId="7777F508" w14:textId="56D29D4A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6158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5ADAB" w14:textId="38873602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084653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22CD990" w14:textId="0607E5A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DA31B4B" w14:textId="6A648C7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CC3423B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9D0B9E3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8E8F1DA" w14:textId="74BAA28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5398A6E2" w14:textId="0B00BEED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4F8FD9" w14:textId="5B13BFB2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 ESTEEM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4E3EF1" w14:textId="0A4146D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1657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F4042" w14:textId="05F5B29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C0E145" w14:textId="41B63EFB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215B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48D824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A947FD" w14:textId="620048CC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</w:tr>
      <w:tr w:rsidR="00783339" w:rsidRPr="00783339" w14:paraId="0EE08A6C" w14:textId="173B901A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702B9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025C9" w14:textId="5DE5EAC4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CF65ACC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2062897" w14:textId="4F14599E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14FF295" w14:textId="079B0AF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1E73FB0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F82FAE8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313EB18" w14:textId="2B08A1ED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9B990E6" w14:textId="3DB23E17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A3947D" w14:textId="6E3FC76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846F20" w14:textId="53FC1E81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8183B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B68824" w14:textId="2FBD8112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1BEE4" w14:textId="3FF5944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611BA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42DA33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04D111" w14:textId="3646C53B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</w:tr>
      <w:tr w:rsidR="00783339" w:rsidRPr="00783339" w14:paraId="6E3C01AE" w14:textId="25D57BC7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F88E23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1B29A" w14:textId="4C6997ED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4DD8847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1C1C677" w14:textId="0778320A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1E77F52" w14:textId="4B45226E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26FCAE7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5C7D4D0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9FA4BDA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5FD6947F" w14:textId="3379A9E7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65A146" w14:textId="3DDC99AF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2 Embarrassment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E8DCD1" w14:textId="61ADB119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BF500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2C7E2" w14:textId="486C50E4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AFC7F" w14:textId="727C0C7E" w:rsidR="00AF131A" w:rsidRPr="00783339" w:rsidRDefault="0055294E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852B9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BA3029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77C42E" w14:textId="1D155581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</w:tr>
      <w:tr w:rsidR="00783339" w:rsidRPr="00783339" w14:paraId="3EE6796F" w14:textId="56ADFA91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BB2D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9A33F" w14:textId="4477B1EE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D58955C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A66AC5D" w14:textId="5383153A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FEF1945" w14:textId="1BF83BA8" w:rsidR="00AF131A" w:rsidRPr="00783339" w:rsidRDefault="0055294E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7BD7BE1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B463185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B726F0E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CFE7DB3" w14:textId="7648134A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49EA136" w14:textId="5A94A453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3 Sham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9B5475" w14:textId="45754F13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3DD0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41FAD" w14:textId="244E7C3B" w:rsidR="00AF131A" w:rsidRPr="00783339" w:rsidRDefault="0055294E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01586" w14:textId="39420B33" w:rsidR="00AF131A" w:rsidRPr="00783339" w:rsidRDefault="0055294E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6F3D5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C537E7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190487" w14:textId="3087784C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</w:tr>
      <w:tr w:rsidR="00783339" w:rsidRPr="00783339" w14:paraId="0F7B6715" w14:textId="48CF989E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8FB44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C453B" w14:textId="36846B8B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038C6FF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D36E0F4" w14:textId="7200A7FE" w:rsidR="00AF131A" w:rsidRPr="00783339" w:rsidRDefault="0055294E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D60D2F2" w14:textId="1CCAF0E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DF694B4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7B39583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F1EBC9D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7C69102E" w14:textId="3F06A8B2" w:rsidTr="003D6646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92441AF" w14:textId="705998E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EF89E6E" w14:textId="605E6528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+ II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2C338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80C7D" w14:textId="67A14826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40CC0" w14:textId="3B813D30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E1C45F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3737EB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28895" w14:textId="75ED1BC0" w:rsidR="00AF131A" w:rsidRPr="00783339" w:rsidRDefault="00983F07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783339" w:rsidRPr="00783339" w14:paraId="15151B73" w14:textId="13BEA6C1" w:rsidTr="003D6646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E9E6F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0ED8E" w14:textId="5AA57EFC" w:rsidR="00AF131A" w:rsidRPr="00783339" w:rsidRDefault="003D6646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eastAsia="Times New Roman" w:hAnsi="Times New Roman" w:cs="Times New Roman"/>
                <w:color w:val="000000" w:themeColor="text1"/>
                <w:lang w:val="en-US" w:eastAsia="fr-FR"/>
              </w:rPr>
              <w:t xml:space="preserve">≥ </w:t>
            </w:r>
            <w:r w:rsidR="00AF131A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61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D162346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554013A" w14:textId="6B58B888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C0153E" w14:textId="68151DA5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0C5D2A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A5EE21C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40FFFE0" w14:textId="77777777" w:rsidR="00AF131A" w:rsidRPr="00783339" w:rsidRDefault="00AF131A" w:rsidP="00AF131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24FC8D36" w14:textId="35859200" w:rsidR="00D463DF" w:rsidRDefault="0055294E" w:rsidP="00783339">
      <w:pPr>
        <w:autoSpaceDE w:val="0"/>
        <w:autoSpaceDN w:val="0"/>
        <w:adjustRightInd w:val="0"/>
        <w:spacing w:after="0" w:line="400" w:lineRule="atLeast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r-FR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Level I is defined as </w:t>
      </w:r>
      <w:r w:rsidR="00B34DBF"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subjects who received a </w:t>
      </w:r>
      <w:r w:rsidR="00B34DBF" w:rsidRPr="00422B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r-FR"/>
        </w:rPr>
        <w:t xml:space="preserve">primary education, </w:t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Level II</w:t>
      </w:r>
      <w:r w:rsidR="00B34DBF"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 </w:t>
      </w:r>
      <w:r w:rsidR="00B34DBF" w:rsidRPr="00422B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r-FR"/>
        </w:rPr>
        <w:t>lower secondary education, and level 3 and above at least an upper secondary education.</w:t>
      </w:r>
      <w:r w:rsidR="00783339" w:rsidRPr="00422B64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fr-FR"/>
        </w:rPr>
        <w:t xml:space="preserve"> </w:t>
      </w:r>
    </w:p>
    <w:p w14:paraId="51B34C31" w14:textId="07C21255" w:rsidR="0055294E" w:rsidRPr="00422B64" w:rsidRDefault="00783339" w:rsidP="00D463D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 Mann-Whitney</w:t>
      </w:r>
    </w:p>
    <w:p w14:paraId="1ECE7A6F" w14:textId="236F5F87" w:rsidR="0088666F" w:rsidRPr="00783339" w:rsidRDefault="0088666F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AE5EC87" w14:textId="5EFCAEE5" w:rsidR="00735714" w:rsidRPr="00783339" w:rsidRDefault="00DF5719" w:rsidP="0055294E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PD duration (grouped by the median)</w:t>
      </w:r>
    </w:p>
    <w:tbl>
      <w:tblPr>
        <w:tblW w:w="9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1"/>
        <w:gridCol w:w="1120"/>
        <w:gridCol w:w="768"/>
        <w:gridCol w:w="993"/>
        <w:gridCol w:w="1134"/>
        <w:gridCol w:w="992"/>
        <w:gridCol w:w="992"/>
        <w:gridCol w:w="992"/>
      </w:tblGrid>
      <w:tr w:rsidR="00783339" w:rsidRPr="00783339" w14:paraId="3E1574C1" w14:textId="39E0B65D" w:rsidTr="00DF5719">
        <w:trPr>
          <w:cantSplit/>
          <w:trHeight w:val="527"/>
        </w:trPr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6772EB" w14:textId="4B8E697B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RK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B0457C" w14:textId="49067AB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669505" w14:textId="037A9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6F94AB" w14:textId="654FEFB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844A3A" w14:textId="61886CDD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208185" w14:textId="2E001AB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C0DD6E" w14:textId="68D9B42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*</w:t>
            </w:r>
          </w:p>
        </w:tc>
      </w:tr>
      <w:tr w:rsidR="00783339" w:rsidRPr="00783339" w14:paraId="04A5D481" w14:textId="2341E5E4" w:rsidTr="00BC412E">
        <w:trPr>
          <w:cantSplit/>
        </w:trPr>
        <w:tc>
          <w:tcPr>
            <w:tcW w:w="21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EDF4E8C" w14:textId="410B1BC6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 SYMPTOMS</w:t>
            </w:r>
          </w:p>
        </w:tc>
        <w:tc>
          <w:tcPr>
            <w:tcW w:w="11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D51DBC" w14:textId="19573210" w:rsidR="00DF5719" w:rsidRPr="00783339" w:rsidRDefault="00CB505E" w:rsidP="00CB505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≤ 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29D12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0AB54" w14:textId="604E0C5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9B605" w14:textId="522792C5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CE5FA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39134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D31EC" w14:textId="1BC2B127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783339" w:rsidRPr="00783339" w14:paraId="03747073" w14:textId="2510F943" w:rsidTr="00BC412E">
        <w:trPr>
          <w:cantSplit/>
        </w:trPr>
        <w:tc>
          <w:tcPr>
            <w:tcW w:w="2141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D60B7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1B8D4" w14:textId="7D713DBD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99C817E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420AEF1" w14:textId="35DE8400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4E42A2A" w14:textId="05ACEA86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E5C6C78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ABA2D9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737409B" w14:textId="27CCC8C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34E16B53" w14:textId="3DB635CD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D4675E6" w14:textId="1FA59173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DEPENDE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25B40D" w14:textId="73AAC233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≤ 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7912BD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D0C974" w14:textId="2618747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D5D74" w14:textId="55ADC5CF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B08D5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7EC1E6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ADBDB" w14:textId="068A79B5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</w:tr>
      <w:tr w:rsidR="00783339" w:rsidRPr="00783339" w14:paraId="3AC9353C" w14:textId="771126FD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F0FAA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8D5A8" w14:textId="2EC2519D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ED97343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7279419" w14:textId="7976D6DF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4697D36" w14:textId="096BD0A0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94D214C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F03405D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811AE38" w14:textId="6453532E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6A79FB2C" w14:textId="0955935B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EDD6E7" w14:textId="0FE0F4B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IM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5A34EF" w14:textId="218F0638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AD8692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06F66" w14:textId="753E92E2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E662A" w14:textId="77BA5376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1062A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9663A7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2CAF3" w14:textId="7D06ED38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</w:tr>
      <w:tr w:rsidR="00783339" w:rsidRPr="00783339" w14:paraId="4831EB09" w14:textId="0D308B4C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5AA6A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877FC5" w14:textId="4C4D37C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33D8B8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B1F51AD" w14:textId="1E67414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B8D2F32" w14:textId="4220BD32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EB4D73F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AB260A2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A5C8CDF" w14:textId="78E03B6D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2342E38B" w14:textId="6B950B92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97FDB6" w14:textId="11963042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 ESTEE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ECF361" w14:textId="7F7A89A1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195E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155BA" w14:textId="1024F4EC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29611" w14:textId="0DC7772E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A3D206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BCDBA3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E9C198" w14:textId="0E66400A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</w:tr>
      <w:tr w:rsidR="00783339" w:rsidRPr="00783339" w14:paraId="3D5F737D" w14:textId="55B4D13D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0118E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E480E" w14:textId="4C1CFFB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2F2844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2870C1" w14:textId="7B19C677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17A4A7F" w14:textId="43C241E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EDBD4E2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282C22A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4CBF604" w14:textId="61B0442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1E620B43" w14:textId="6FA9BDA9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38E957" w14:textId="4C46E84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5C8632" w14:textId="3D68A3F3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512F8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56FA9" w14:textId="67F26AC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998FBE" w14:textId="4700C3BC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B535D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A9D52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DDDDCD" w14:textId="5DD4A938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</w:tr>
      <w:tr w:rsidR="00783339" w:rsidRPr="00783339" w14:paraId="29E13B99" w14:textId="2392E069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56CCA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4F44F" w14:textId="4A60E27D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E4D60E7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98B4E77" w14:textId="3308BFDC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04E0F30" w14:textId="0361E682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E224335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3792731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4B7D4F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0C1026E4" w14:textId="2B70EF41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FFC53B" w14:textId="20B7221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2 Embarrassm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3E4845" w14:textId="5DC23FC5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73EC1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F5B16" w14:textId="5D6033B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B64730" w14:textId="4CCDE816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6540FF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7B5246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751F4" w14:textId="12F9FE0F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</w:tr>
      <w:tr w:rsidR="00783339" w:rsidRPr="00783339" w14:paraId="117DB622" w14:textId="162FC01B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0BC3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06298" w14:textId="270BA7B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8431CF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1B9F41C" w14:textId="3C451B22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5D6B69B" w14:textId="124D6A03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6953E9F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6901B8C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0E983B5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46A1459D" w14:textId="596E7D8F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7BDFE1" w14:textId="76D8F73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3 Sha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4881C5" w14:textId="4EDFF091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743E6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E4A686" w14:textId="09D9CE6C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51F98" w14:textId="1B943E66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5F7DD8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6BC63F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D3C9BC" w14:textId="772369F9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7</w:t>
            </w:r>
          </w:p>
        </w:tc>
      </w:tr>
      <w:tr w:rsidR="00783339" w:rsidRPr="00783339" w14:paraId="5364DB4F" w14:textId="1DEF3BFE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87300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08E1B" w14:textId="790D13F1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C388A1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0172805" w14:textId="03D0C4C7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67051C" w14:textId="3EE8BCA6" w:rsidR="00DF5719" w:rsidRPr="00783339" w:rsidRDefault="00FC63D6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353E3D1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457B26E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DDD3B23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783339" w:rsidRPr="00783339" w14:paraId="5781445B" w14:textId="2B32B2F0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0F7FDAD" w14:textId="6A034688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CB7A56" w14:textId="6CDF41E9" w:rsidR="00DF5719" w:rsidRPr="00783339" w:rsidRDefault="00CB505E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≤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yrs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120B1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FF760" w14:textId="57884413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F1E5E2" w14:textId="41DF5C8E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61F247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9879B1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077987" w14:textId="42A4A875" w:rsidR="00DF5719" w:rsidRPr="00783339" w:rsidRDefault="00983F07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F5719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783339" w:rsidRPr="00783339" w14:paraId="7254667C" w14:textId="60CE0FCD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834B9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B52A2" w14:textId="4F8AB489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+ yrs</w:t>
            </w:r>
          </w:p>
        </w:tc>
        <w:tc>
          <w:tcPr>
            <w:tcW w:w="768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01DD7E3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3EFDA6E" w14:textId="13221014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39BAC4B" w14:textId="30EE9B70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A0B5CC3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0F2813B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C410A8E" w14:textId="77777777" w:rsidR="00DF5719" w:rsidRPr="00783339" w:rsidRDefault="00DF5719" w:rsidP="00DF571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C5CF0B8" w14:textId="77777777" w:rsidR="00783339" w:rsidRPr="00422B64" w:rsidRDefault="00783339" w:rsidP="0078333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 Mann-Whitney</w:t>
      </w:r>
    </w:p>
    <w:p w14:paraId="1137D16D" w14:textId="77777777" w:rsidR="00783339" w:rsidRPr="00783339" w:rsidRDefault="00783339" w:rsidP="0078333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7A80E1F" w14:textId="67C8753E" w:rsidR="00C1187A" w:rsidRPr="00783339" w:rsidRDefault="00C1187A" w:rsidP="00783339">
      <w:pPr>
        <w:rPr>
          <w:rFonts w:ascii="Times New Roman" w:hAnsi="Times New Roman" w:cs="Times New Roman"/>
          <w:color w:val="000000" w:themeColor="text1"/>
          <w:lang w:val="en-US"/>
        </w:rPr>
      </w:pP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y H</w:t>
      </w:r>
      <w:r w:rsidR="003E1F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ehn and </w:t>
      </w: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="003E1F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hr stages</w:t>
      </w:r>
      <w:r w:rsidRPr="00783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grouped)</w:t>
      </w:r>
    </w:p>
    <w:tbl>
      <w:tblPr>
        <w:tblW w:w="95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1"/>
        <w:gridCol w:w="2311"/>
        <w:gridCol w:w="802"/>
        <w:gridCol w:w="851"/>
        <w:gridCol w:w="850"/>
        <w:gridCol w:w="851"/>
        <w:gridCol w:w="850"/>
        <w:gridCol w:w="850"/>
      </w:tblGrid>
      <w:tr w:rsidR="00064B7E" w:rsidRPr="00783339" w14:paraId="12C2782A" w14:textId="06866645" w:rsidTr="00064B7E">
        <w:trPr>
          <w:cantSplit/>
          <w:trHeight w:val="527"/>
        </w:trPr>
        <w:tc>
          <w:tcPr>
            <w:tcW w:w="445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0E624D" w14:textId="7C7250C7" w:rsidR="00064B7E" w:rsidRPr="00783339" w:rsidRDefault="00064B7E" w:rsidP="00C1187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ARK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DE030F" w14:textId="581808FC" w:rsidR="00064B7E" w:rsidRPr="00783339" w:rsidRDefault="00064B7E" w:rsidP="00C118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281D2E" w14:textId="611452D1" w:rsidR="00064B7E" w:rsidRPr="00783339" w:rsidRDefault="00064B7E" w:rsidP="00C118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F45989" w14:textId="70F947A8" w:rsidR="00064B7E" w:rsidRPr="00783339" w:rsidRDefault="00064B7E" w:rsidP="00C118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9AFA04" w14:textId="55E8E872" w:rsidR="00064B7E" w:rsidRPr="00783339" w:rsidRDefault="00064B7E" w:rsidP="00C118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765C5E" w14:textId="67C71111" w:rsidR="00064B7E" w:rsidRPr="00783339" w:rsidRDefault="00064B7E" w:rsidP="00C118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x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0E0702" w14:textId="1B47A628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*</w:t>
            </w:r>
          </w:p>
        </w:tc>
      </w:tr>
      <w:tr w:rsidR="00064B7E" w:rsidRPr="00783339" w14:paraId="17B63F8A" w14:textId="356FFEDE" w:rsidTr="00BC412E">
        <w:trPr>
          <w:cantSplit/>
        </w:trPr>
        <w:tc>
          <w:tcPr>
            <w:tcW w:w="214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D30DE37" w14:textId="4E8CB71C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 SYMPTOMS</w:t>
            </w:r>
          </w:p>
        </w:tc>
        <w:tc>
          <w:tcPr>
            <w:tcW w:w="231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C9CA7B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69BD1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88848" w14:textId="114A677D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9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0F2F7" w14:textId="71C7F60D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568CC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52488E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9168D6" w14:textId="27D509AC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8</w:t>
            </w:r>
          </w:p>
        </w:tc>
      </w:tr>
      <w:tr w:rsidR="00064B7E" w:rsidRPr="00783339" w14:paraId="2FDBA0BF" w14:textId="796F9994" w:rsidTr="00BC412E">
        <w:trPr>
          <w:cantSplit/>
        </w:trPr>
        <w:tc>
          <w:tcPr>
            <w:tcW w:w="2141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B03D5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2E12E4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39777F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4E20EFC" w14:textId="1E948544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8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F657B43" w14:textId="1F374EC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D18E20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EA44AE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963B9AD" w14:textId="6250473F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3DB584E0" w14:textId="11D705E1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CCC641" w14:textId="46FAAC0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DEPENDE</w:t>
            </w:r>
            <w:r w:rsidR="0055294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C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DE591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CD16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919AF" w14:textId="1F81A15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AFED4" w14:textId="32E0D0DE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00972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72A1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94F06" w14:textId="708CF5E3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</w:t>
            </w:r>
          </w:p>
        </w:tc>
      </w:tr>
      <w:tr w:rsidR="00064B7E" w:rsidRPr="00783339" w14:paraId="5490EE21" w14:textId="5D295B31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74FC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C6D4B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679B495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61185E7" w14:textId="46197F4A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94ADD95" w14:textId="75B9B62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91223A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7EEF09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69C419E" w14:textId="5982DBC2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7ED27735" w14:textId="038E0F09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4854B1" w14:textId="2B1F7C4D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IMAG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4E5F5D3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477D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66B4A" w14:textId="58DA4B7C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EDD35" w14:textId="6AC206DD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9A21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0C7432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E38E6E" w14:textId="593C8269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</w:t>
            </w:r>
          </w:p>
        </w:tc>
      </w:tr>
      <w:tr w:rsidR="00064B7E" w:rsidRPr="00783339" w14:paraId="7CB2266A" w14:textId="63DBFAB5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41AB2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F114F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3BE8D7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45F57C" w14:textId="37370AAB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6E75510" w14:textId="53615D13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23DCDEE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811C4A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92DEF90" w14:textId="79C8E829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3D262C7A" w14:textId="424C19D0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6507FA" w14:textId="2D85ECB0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 ESTEEM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7EFDD3D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07115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17944" w14:textId="36D9E4B2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62229" w14:textId="0163CE30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F88A9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9A727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872ABC" w14:textId="6BA8DA87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</w:tr>
      <w:tr w:rsidR="00064B7E" w:rsidRPr="00783339" w14:paraId="0DA271EE" w14:textId="687F56E5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517B6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BA7B1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38CED7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07EE8F6" w14:textId="4B61864A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FBC1370" w14:textId="4529B245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68D71D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0B566D0E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8357EE8" w14:textId="5D648BC2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2EF48056" w14:textId="375283D1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C794C06" w14:textId="7A1ABDCB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46660AB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73579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B2305" w14:textId="3EDC65E0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B5C46" w14:textId="183C10FE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7260D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4B833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97B460" w14:textId="376F9CBB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</w:t>
            </w:r>
          </w:p>
        </w:tc>
      </w:tr>
      <w:tr w:rsidR="00064B7E" w:rsidRPr="00783339" w14:paraId="7208F7E3" w14:textId="1DEFC3B5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C2A0C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6012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E36F323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D1A4182" w14:textId="00882BC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34FF01E" w14:textId="1AEDFF80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547E5FB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24EBF2E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233C1E9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5E0388A3" w14:textId="66A2C23D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4FEFF7" w14:textId="092759A2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tem 32 Embarrassment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B5C999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3B785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420FC" w14:textId="699CDCF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2622D" w14:textId="393F4B57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60F41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817F76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0279A7" w14:textId="17CE81CB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4</w:t>
            </w:r>
          </w:p>
        </w:tc>
      </w:tr>
      <w:tr w:rsidR="00064B7E" w:rsidRPr="00783339" w14:paraId="5DD21B07" w14:textId="3301A6D4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DCCF3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C6A28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5115F3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67F97C8" w14:textId="60A1CD8C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7EE875B" w14:textId="4C3A25F7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91D59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4BAD034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169DE77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12AC973B" w14:textId="35887810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2CBCDD" w14:textId="1AC7BDF6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tem 33 Sha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9565CD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4E69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029EC" w14:textId="1531B15C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D4F324" w14:textId="6DCF5B01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E8CBA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A9B5B5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72C8D1" w14:textId="6856159F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</w:t>
            </w:r>
          </w:p>
        </w:tc>
      </w:tr>
      <w:tr w:rsidR="00064B7E" w:rsidRPr="00783339" w14:paraId="55053402" w14:textId="018ECCF3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267F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A09D3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BE7C0DD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4DECDA2" w14:textId="2E6DD61D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837054" w14:textId="46E3333E" w:rsidR="00064B7E" w:rsidRPr="00783339" w:rsidRDefault="00FC63D6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8F76F4C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77595EB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E5943A4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4B7E" w:rsidRPr="00783339" w14:paraId="20204870" w14:textId="2184E1B8" w:rsidTr="00BC412E">
        <w:trPr>
          <w:cantSplit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5C77FFA" w14:textId="5C013611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8555B1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HY (1-2-2.5)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51FCD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1AD4C" w14:textId="6084F84E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234CB" w14:textId="543B315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6</w:t>
            </w:r>
            <w:r w:rsidR="00FC63D6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B5FC4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B5DE5D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D40772" w14:textId="4988738A" w:rsidR="00064B7E" w:rsidRPr="00783339" w:rsidRDefault="00983F07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64B7E"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</w:t>
            </w:r>
          </w:p>
        </w:tc>
      </w:tr>
      <w:tr w:rsidR="00064B7E" w:rsidRPr="00783339" w14:paraId="1E9622CC" w14:textId="3E2E4B59" w:rsidTr="00BC412E">
        <w:trPr>
          <w:cantSplit/>
        </w:trPr>
        <w:tc>
          <w:tcPr>
            <w:tcW w:w="2141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7C27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1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3AFCA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-severe HY (3-4)</w:t>
            </w:r>
          </w:p>
        </w:tc>
        <w:tc>
          <w:tcPr>
            <w:tcW w:w="802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1FC8FAE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120D257" w14:textId="6DB15865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3321C11" w14:textId="12C55BDD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14</w:t>
            </w:r>
          </w:p>
        </w:tc>
        <w:tc>
          <w:tcPr>
            <w:tcW w:w="8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5839176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37019AF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833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110D7240" w14:textId="77777777" w:rsidR="00064B7E" w:rsidRPr="00783339" w:rsidRDefault="00064B7E" w:rsidP="00064B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C937EB9" w14:textId="324DB281" w:rsidR="00C1187A" w:rsidRPr="00422B64" w:rsidRDefault="00064B7E" w:rsidP="00C118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* Mann-Whitney</w:t>
      </w:r>
    </w:p>
    <w:p w14:paraId="69C5DF38" w14:textId="77777777" w:rsidR="00D463DF" w:rsidRPr="00D463DF" w:rsidRDefault="00D463DF" w:rsidP="00C1187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color w:val="000000" w:themeColor="text1"/>
          <w:lang w:val="en-US"/>
        </w:rPr>
      </w:pPr>
    </w:p>
    <w:p w14:paraId="7A8242B5" w14:textId="165E1773" w:rsidR="00D463DF" w:rsidRPr="00356975" w:rsidRDefault="00D463DF" w:rsidP="00D463DF">
      <w:pPr>
        <w:rPr>
          <w:rFonts w:ascii="Times New Roman" w:hAnsi="Times New Roman" w:cs="Times New Roman"/>
          <w:sz w:val="24"/>
          <w:szCs w:val="24"/>
          <w:lang w:val="fr-CH"/>
        </w:rPr>
      </w:pPr>
      <w:r w:rsidRPr="00356975">
        <w:rPr>
          <w:rFonts w:ascii="Times New Roman" w:hAnsi="Times New Roman" w:cs="Times New Roman"/>
          <w:sz w:val="24"/>
          <w:szCs w:val="24"/>
          <w:lang w:val="fr-CH"/>
        </w:rPr>
        <w:t>By PD phenotype</w:t>
      </w:r>
      <w:r w:rsidR="0047111D" w:rsidRPr="00356975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="0047111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dhbm88L0F1dGhvcj48WWVhcj4yMDE2PC9ZZWFyPjxS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==
</w:fldData>
        </w:fldChar>
      </w:r>
      <w:r w:rsidR="0047111D" w:rsidRPr="00356975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 </w:instrText>
      </w:r>
      <w:r w:rsidR="0047111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Wdhbm88L0F1dGhvcj48WWVhcj4yMDE2PC9ZZWFyPjxS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==
</w:fldData>
        </w:fldChar>
      </w:r>
      <w:r w:rsidR="0047111D" w:rsidRPr="00356975">
        <w:rPr>
          <w:rFonts w:ascii="Times New Roman" w:hAnsi="Times New Roman" w:cs="Times New Roman"/>
          <w:sz w:val="24"/>
          <w:szCs w:val="24"/>
          <w:lang w:val="fr-CH"/>
        </w:rPr>
        <w:instrText xml:space="preserve"> ADDIN EN.CITE.DATA </w:instrText>
      </w:r>
      <w:r w:rsidR="0047111D">
        <w:rPr>
          <w:rFonts w:ascii="Times New Roman" w:hAnsi="Times New Roman" w:cs="Times New Roman"/>
          <w:sz w:val="24"/>
          <w:szCs w:val="24"/>
          <w:lang w:val="en-US"/>
        </w:rPr>
      </w:r>
      <w:r w:rsidR="0047111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7111D">
        <w:rPr>
          <w:rFonts w:ascii="Times New Roman" w:hAnsi="Times New Roman" w:cs="Times New Roman"/>
          <w:sz w:val="24"/>
          <w:szCs w:val="24"/>
          <w:lang w:val="en-US"/>
        </w:rPr>
      </w:r>
      <w:r w:rsidR="0047111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7111D" w:rsidRPr="00356975">
        <w:rPr>
          <w:rFonts w:ascii="Times New Roman" w:hAnsi="Times New Roman" w:cs="Times New Roman"/>
          <w:noProof/>
          <w:sz w:val="24"/>
          <w:szCs w:val="24"/>
          <w:lang w:val="fr-CH"/>
        </w:rPr>
        <w:t>(Pagano et al., 2016)</w:t>
      </w:r>
      <w:r w:rsidR="0047111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W w:w="95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4"/>
        <w:gridCol w:w="799"/>
        <w:gridCol w:w="1116"/>
        <w:gridCol w:w="1115"/>
        <w:gridCol w:w="1110"/>
        <w:gridCol w:w="993"/>
        <w:gridCol w:w="898"/>
        <w:gridCol w:w="898"/>
      </w:tblGrid>
      <w:tr w:rsidR="0047111D" w:rsidRPr="00422B64" w14:paraId="449724AB" w14:textId="77777777" w:rsidTr="00B767BE">
        <w:trPr>
          <w:cantSplit/>
          <w:trHeight w:val="527"/>
        </w:trPr>
        <w:tc>
          <w:tcPr>
            <w:tcW w:w="34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3DE1229" w14:textId="542FFE41" w:rsidR="0047111D" w:rsidRPr="00356975" w:rsidRDefault="00356975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6975">
              <w:rPr>
                <w:rFonts w:ascii="Times New Roman" w:hAnsi="Times New Roman" w:cs="Times New Roman"/>
                <w:sz w:val="18"/>
                <w:szCs w:val="18"/>
              </w:rPr>
              <w:t>SPARK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6B6AB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N</w:t>
            </w:r>
          </w:p>
        </w:tc>
        <w:tc>
          <w:tcPr>
            <w:tcW w:w="11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E8B9D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2DD65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SD</w:t>
            </w:r>
          </w:p>
        </w:tc>
        <w:tc>
          <w:tcPr>
            <w:tcW w:w="9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8425F7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in</w:t>
            </w:r>
          </w:p>
        </w:tc>
        <w:tc>
          <w:tcPr>
            <w:tcW w:w="8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B1393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Max</w:t>
            </w:r>
          </w:p>
        </w:tc>
        <w:tc>
          <w:tcPr>
            <w:tcW w:w="8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ECCD9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264A60"/>
                <w:sz w:val="18"/>
                <w:szCs w:val="18"/>
              </w:rPr>
              <w:t>p*</w:t>
            </w:r>
          </w:p>
        </w:tc>
      </w:tr>
      <w:tr w:rsidR="0047111D" w:rsidRPr="00422B64" w14:paraId="0510B79E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5668AA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PD SYMPTOMS</w:t>
            </w:r>
          </w:p>
        </w:tc>
        <w:tc>
          <w:tcPr>
            <w:tcW w:w="7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E26DBA" w14:textId="17E0BF0E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86DFB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0284D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.7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6DE0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47</w:t>
            </w: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10740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0274F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</w:t>
            </w:r>
          </w:p>
        </w:tc>
        <w:tc>
          <w:tcPr>
            <w:tcW w:w="8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30B15B" w14:textId="4CBA1DA6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135</w:t>
            </w:r>
          </w:p>
        </w:tc>
      </w:tr>
      <w:tr w:rsidR="0047111D" w:rsidRPr="00422B64" w14:paraId="2DBC103B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60EDC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8EF32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9126BB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2BA474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8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F4E6BA7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.7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E84CA4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7519D5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10E541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7E51CB62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2C76B2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673240" w14:textId="4E5AA376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FB517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3062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.0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9FD4FF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BAF16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CC1A85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2234D6" w14:textId="1B10417F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477</w:t>
            </w:r>
          </w:p>
        </w:tc>
      </w:tr>
      <w:tr w:rsidR="0047111D" w:rsidRPr="00422B64" w14:paraId="778DF01D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4600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15602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315E5E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A21717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00A8B9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F9A03E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4293E1C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E48526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7AA4FDEE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41794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BODY IMAG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D7670C" w14:textId="082748FE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91CA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D6F6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7FE3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F589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3795C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7A51E9" w14:textId="59AD76F5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13</w:t>
            </w:r>
          </w:p>
        </w:tc>
      </w:tr>
      <w:tr w:rsidR="0047111D" w:rsidRPr="00422B64" w14:paraId="36E6F0FD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AE8CB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585E9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0632474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1E49ED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4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AAEA59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912E1D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46E4B4B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64B6ED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738137E2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4B7E21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SELF ESTEEM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D687CF2" w14:textId="24F091E6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E106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90E8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4E035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3EFD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74B18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CC024D" w14:textId="6EB97C54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349</w:t>
            </w:r>
          </w:p>
        </w:tc>
      </w:tr>
      <w:tr w:rsidR="0047111D" w:rsidRPr="00422B64" w14:paraId="5403EB67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9D94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2571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373A0FD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5F3D40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4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6196995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1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7F4419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084E3C5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9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522D2F5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13F7F537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56AA58F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STIGM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75E424E" w14:textId="47D1CD72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227EA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0CD9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BBF14D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.7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4C97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52112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680796" w14:textId="5CE38EDC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52</w:t>
            </w:r>
          </w:p>
        </w:tc>
      </w:tr>
      <w:tr w:rsidR="0047111D" w:rsidRPr="00422B64" w14:paraId="06DD1401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6EBC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06FB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2997B7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5227DD7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2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742736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.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B5114A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091F7E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5AE10DD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0272E05F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55197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Item 32 Embarrassment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DBFDA47" w14:textId="23ED5B7B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5B807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19D0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6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260D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9507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61194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13CB81" w14:textId="20EC80F0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41</w:t>
            </w:r>
          </w:p>
        </w:tc>
      </w:tr>
      <w:tr w:rsidR="0047111D" w:rsidRPr="00422B64" w14:paraId="0FA09741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63B16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572A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C6CD30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35E8274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2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636CA8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F051FD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22A38A25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76F77DC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0E36DD64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ED7645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Item 33 Sham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8323620" w14:textId="701B6876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34A82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E31C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8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7420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.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9CF7FC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E2588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6B5F62" w14:textId="2C1B4A0F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201</w:t>
            </w:r>
          </w:p>
        </w:tc>
      </w:tr>
      <w:tr w:rsidR="0047111D" w:rsidRPr="00422B64" w14:paraId="52AAEF97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7EDF0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FFB4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14E7027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D569A38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4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E67545F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.9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5D1CAE6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05C9DC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C1DEA1B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47111D" w:rsidRPr="00422B64" w14:paraId="79ACF4C5" w14:textId="77777777" w:rsidTr="00B767BE">
        <w:trPr>
          <w:cantSplit/>
        </w:trPr>
        <w:tc>
          <w:tcPr>
            <w:tcW w:w="2664" w:type="dxa"/>
            <w:vMerge w:val="restar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2B64F59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70EB47E" w14:textId="5BE3663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2F113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4CB8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.70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1558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.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6A371E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D13A0A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AC57B2" w14:textId="2DF4F73E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</w:t>
            </w: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545</w:t>
            </w:r>
          </w:p>
        </w:tc>
      </w:tr>
      <w:tr w:rsidR="0047111D" w:rsidRPr="00422B64" w14:paraId="546ABDDE" w14:textId="77777777" w:rsidTr="00B767BE">
        <w:trPr>
          <w:cantSplit/>
        </w:trPr>
        <w:tc>
          <w:tcPr>
            <w:tcW w:w="2664" w:type="dxa"/>
            <w:vMerge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710BD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A278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1116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711A820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15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20FA9A7D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.2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49056861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.69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FFFFFF"/>
          </w:tcPr>
          <w:p w14:paraId="6F822934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6F73932B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422B6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84</w:t>
            </w:r>
          </w:p>
        </w:tc>
        <w:tc>
          <w:tcPr>
            <w:tcW w:w="89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FFFFFF"/>
          </w:tcPr>
          <w:p w14:paraId="3FE1CC63" w14:textId="77777777" w:rsidR="0047111D" w:rsidRPr="00422B64" w:rsidRDefault="0047111D" w:rsidP="00B767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</w:p>
        </w:tc>
      </w:tr>
    </w:tbl>
    <w:p w14:paraId="15D077E6" w14:textId="79945FE2" w:rsidR="00356975" w:rsidRPr="00422B64" w:rsidRDefault="0047111D" w:rsidP="00BB12B5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sz w:val="18"/>
          <w:szCs w:val="18"/>
          <w:lang w:val="en-US"/>
        </w:rPr>
        <w:t>* Mann-Whitney</w:t>
      </w:r>
    </w:p>
    <w:p w14:paraId="4F7ACFE0" w14:textId="111197E7" w:rsidR="00AB7524" w:rsidRPr="00422B64" w:rsidRDefault="0099596B" w:rsidP="00BB12B5">
      <w:pPr>
        <w:spacing w:after="0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="00D676FB"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: tremo</w:t>
      </w:r>
      <w:r w:rsidR="00D676FB"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r-dominant</w:t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D676FB"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AR</w:t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="00D676FB"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>akinetic-rigid</w:t>
      </w:r>
      <w:r w:rsidR="00AB7524"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MIXED: </w:t>
      </w:r>
      <w:r w:rsidR="00AB7524" w:rsidRPr="00422B64">
        <w:rPr>
          <w:rFonts w:ascii="Times New Roman" w:hAnsi="Times New Roman" w:cs="Times New Roman"/>
          <w:sz w:val="18"/>
          <w:szCs w:val="18"/>
          <w:lang w:val="en-US"/>
        </w:rPr>
        <w:t xml:space="preserve">mixed subtype. </w:t>
      </w:r>
    </w:p>
    <w:p w14:paraId="4D6919FC" w14:textId="56CF0346" w:rsidR="00422B64" w:rsidRPr="00BB12B5" w:rsidRDefault="00D676FB" w:rsidP="00BB12B5">
      <w:pPr>
        <w:pStyle w:val="NormalWeb"/>
        <w:spacing w:before="0" w:beforeAutospacing="0" w:after="0" w:afterAutospacing="0"/>
        <w:jc w:val="both"/>
        <w:rPr>
          <w:sz w:val="18"/>
          <w:szCs w:val="18"/>
          <w:lang w:val="en-US"/>
        </w:rPr>
      </w:pPr>
      <w:r w:rsidRPr="00BB12B5">
        <w:rPr>
          <w:sz w:val="18"/>
          <w:szCs w:val="18"/>
          <w:lang w:val="en-US"/>
        </w:rPr>
        <w:t xml:space="preserve">PD patients were classified as either tremor-dominant (TD) or akinetic-rigid (AR) phenotype using the numerical ratio which was derived from patient's mean tremor score and mean akinetic-rigidity score. Tremor score included the following MDS-UPDRS part 3 items: resting tremor amplitude of the head and each limb (items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 xml:space="preserve">17a,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7b,</w:t>
      </w:r>
      <w:r w:rsidRPr="00BB12B5">
        <w:rPr>
          <w:rFonts w:eastAsia="MS Mincho"/>
          <w:sz w:val="18"/>
          <w:szCs w:val="18"/>
          <w:lang w:val="en-US" w:eastAsia="de-DE"/>
        </w:rPr>
        <w:t xml:space="preserve"> 3.</w:t>
      </w:r>
      <w:r w:rsidRPr="00BB12B5">
        <w:rPr>
          <w:rFonts w:eastAsia="Times"/>
          <w:sz w:val="18"/>
          <w:szCs w:val="18"/>
          <w:lang w:val="en-US"/>
        </w:rPr>
        <w:t>17c,</w:t>
      </w:r>
      <w:r w:rsidRPr="00BB12B5">
        <w:rPr>
          <w:rFonts w:eastAsia="MS Mincho"/>
          <w:sz w:val="18"/>
          <w:szCs w:val="18"/>
          <w:lang w:val="en-US" w:eastAsia="de-DE"/>
        </w:rPr>
        <w:t xml:space="preserve"> 3.</w:t>
      </w:r>
      <w:r w:rsidRPr="00BB12B5">
        <w:rPr>
          <w:rFonts w:eastAsia="Times"/>
          <w:sz w:val="18"/>
          <w:szCs w:val="18"/>
          <w:lang w:val="en-US"/>
        </w:rPr>
        <w:t>17d,</w:t>
      </w:r>
      <w:r w:rsidRPr="00BB12B5">
        <w:rPr>
          <w:rFonts w:eastAsia="MS Mincho"/>
          <w:sz w:val="18"/>
          <w:szCs w:val="18"/>
          <w:lang w:val="en-US" w:eastAsia="de-DE"/>
        </w:rPr>
        <w:t xml:space="preserve"> 3.</w:t>
      </w:r>
      <w:r w:rsidRPr="00BB12B5">
        <w:rPr>
          <w:rFonts w:eastAsia="Times"/>
          <w:sz w:val="18"/>
          <w:szCs w:val="18"/>
          <w:lang w:val="en-US"/>
        </w:rPr>
        <w:t>17e</w:t>
      </w:r>
      <w:r w:rsidRPr="00BB12B5">
        <w:rPr>
          <w:sz w:val="18"/>
          <w:szCs w:val="18"/>
          <w:lang w:val="en-US"/>
        </w:rPr>
        <w:t xml:space="preserve">), constancy of rest tremor (item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 xml:space="preserve">18) </w:t>
      </w:r>
      <w:r w:rsidRPr="00BB12B5">
        <w:rPr>
          <w:sz w:val="18"/>
          <w:szCs w:val="18"/>
          <w:lang w:val="en-US"/>
        </w:rPr>
        <w:t>as well as postural tremor of the hands (</w:t>
      </w:r>
      <w:r w:rsidRPr="00BB12B5">
        <w:rPr>
          <w:rFonts w:eastAsia="Times"/>
          <w:sz w:val="18"/>
          <w:szCs w:val="18"/>
          <w:lang w:val="en-US"/>
        </w:rPr>
        <w:t xml:space="preserve">items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5a,</w:t>
      </w:r>
      <w:r w:rsidRPr="00BB12B5">
        <w:rPr>
          <w:rFonts w:eastAsia="MS Mincho"/>
          <w:sz w:val="18"/>
          <w:szCs w:val="18"/>
          <w:lang w:val="en-US" w:eastAsia="de-DE"/>
        </w:rPr>
        <w:t xml:space="preserve"> 3.</w:t>
      </w:r>
      <w:r w:rsidRPr="00BB12B5">
        <w:rPr>
          <w:rFonts w:eastAsia="Times"/>
          <w:sz w:val="18"/>
          <w:szCs w:val="18"/>
          <w:lang w:val="en-US"/>
        </w:rPr>
        <w:t>15b</w:t>
      </w:r>
      <w:r w:rsidRPr="00BB12B5">
        <w:rPr>
          <w:sz w:val="18"/>
          <w:szCs w:val="18"/>
          <w:lang w:val="en-US"/>
        </w:rPr>
        <w:t>) and kinetic tremor of the hands (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6a,</w:t>
      </w:r>
      <w:r w:rsidRPr="00BB12B5">
        <w:rPr>
          <w:rFonts w:eastAsia="MS Mincho"/>
          <w:sz w:val="18"/>
          <w:szCs w:val="18"/>
          <w:lang w:val="en-US" w:eastAsia="de-DE"/>
        </w:rPr>
        <w:t xml:space="preserve"> 3.</w:t>
      </w:r>
      <w:r w:rsidRPr="00BB12B5">
        <w:rPr>
          <w:rFonts w:eastAsia="Times"/>
          <w:sz w:val="18"/>
          <w:szCs w:val="18"/>
          <w:lang w:val="en-US"/>
        </w:rPr>
        <w:t>16b</w:t>
      </w:r>
      <w:r w:rsidRPr="00BB12B5">
        <w:rPr>
          <w:sz w:val="18"/>
          <w:szCs w:val="18"/>
          <w:lang w:val="en-US"/>
        </w:rPr>
        <w:t>). The score was divided by 10, the number of single subitems included. The akinetic-rigidity score was the sum of the MDS-UPDRS part 3 following items: facial expression (</w:t>
      </w:r>
      <w:r w:rsidRPr="00BB12B5">
        <w:rPr>
          <w:rFonts w:eastAsia="Times"/>
          <w:sz w:val="18"/>
          <w:szCs w:val="18"/>
          <w:lang w:val="en-US"/>
        </w:rPr>
        <w:t xml:space="preserve">item </w:t>
      </w:r>
      <w:r w:rsidRPr="00BB12B5">
        <w:rPr>
          <w:rFonts w:eastAsia="MS Mincho"/>
          <w:sz w:val="18"/>
          <w:szCs w:val="18"/>
          <w:lang w:val="en-US" w:eastAsia="de-DE"/>
        </w:rPr>
        <w:t>3.2)</w:t>
      </w:r>
      <w:r w:rsidRPr="00BB12B5">
        <w:rPr>
          <w:sz w:val="18"/>
          <w:szCs w:val="18"/>
          <w:lang w:val="en-US"/>
        </w:rPr>
        <w:t xml:space="preserve">, passive range of motion rigidity of the neck and each extremity (items </w:t>
      </w:r>
      <w:r w:rsidRPr="00BB12B5">
        <w:rPr>
          <w:rFonts w:eastAsia="MS Mincho"/>
          <w:sz w:val="18"/>
          <w:szCs w:val="18"/>
          <w:lang w:val="en-US" w:eastAsia="de-DE"/>
        </w:rPr>
        <w:t>3.3a, 3.3b, 3.3c, 3.3d, 3.3e</w:t>
      </w:r>
      <w:r w:rsidRPr="00BB12B5">
        <w:rPr>
          <w:sz w:val="18"/>
          <w:szCs w:val="18"/>
          <w:lang w:val="en-US"/>
        </w:rPr>
        <w:t xml:space="preserve">), finger tapping (items </w:t>
      </w:r>
      <w:r w:rsidRPr="00BB12B5">
        <w:rPr>
          <w:rFonts w:eastAsia="MS Mincho"/>
          <w:sz w:val="18"/>
          <w:szCs w:val="18"/>
          <w:lang w:val="en-US" w:eastAsia="de-DE"/>
        </w:rPr>
        <w:t>3.4a, 3.4b</w:t>
      </w:r>
      <w:r w:rsidRPr="00BB12B5">
        <w:rPr>
          <w:sz w:val="18"/>
          <w:szCs w:val="18"/>
          <w:lang w:val="en-US"/>
        </w:rPr>
        <w:t xml:space="preserve">), hand movements (items </w:t>
      </w:r>
      <w:r w:rsidRPr="00BB12B5">
        <w:rPr>
          <w:rFonts w:eastAsia="MS Mincho"/>
          <w:sz w:val="18"/>
          <w:szCs w:val="18"/>
          <w:lang w:val="en-US" w:eastAsia="de-DE"/>
        </w:rPr>
        <w:t>3.5a, 3.5b</w:t>
      </w:r>
      <w:r w:rsidRPr="00BB12B5">
        <w:rPr>
          <w:sz w:val="18"/>
          <w:szCs w:val="18"/>
          <w:lang w:val="en-US"/>
        </w:rPr>
        <w:t xml:space="preserve">), pronation-supination movements of hands (items </w:t>
      </w:r>
      <w:r w:rsidRPr="00BB12B5">
        <w:rPr>
          <w:rFonts w:eastAsia="MS Mincho"/>
          <w:sz w:val="18"/>
          <w:szCs w:val="18"/>
          <w:lang w:val="en-US" w:eastAsia="de-DE"/>
        </w:rPr>
        <w:t>3.6a, 3.6b</w:t>
      </w:r>
      <w:r w:rsidRPr="00BB12B5">
        <w:rPr>
          <w:sz w:val="18"/>
          <w:szCs w:val="18"/>
          <w:lang w:val="en-US"/>
        </w:rPr>
        <w:t xml:space="preserve">), toe tapping (items </w:t>
      </w:r>
      <w:r w:rsidRPr="00BB12B5">
        <w:rPr>
          <w:rFonts w:eastAsia="MS Mincho"/>
          <w:sz w:val="18"/>
          <w:szCs w:val="18"/>
          <w:lang w:val="en-US" w:eastAsia="de-DE"/>
        </w:rPr>
        <w:t>3.7a, 3.7b</w:t>
      </w:r>
      <w:r w:rsidRPr="00BB12B5">
        <w:rPr>
          <w:sz w:val="18"/>
          <w:szCs w:val="18"/>
          <w:lang w:val="en-US"/>
        </w:rPr>
        <w:t xml:space="preserve">), leg agility (items </w:t>
      </w:r>
      <w:r w:rsidRPr="00BB12B5">
        <w:rPr>
          <w:rFonts w:eastAsia="MS Mincho"/>
          <w:sz w:val="18"/>
          <w:szCs w:val="18"/>
          <w:lang w:val="en-US" w:eastAsia="de-DE"/>
        </w:rPr>
        <w:t>3.8a, 3.8b</w:t>
      </w:r>
      <w:r w:rsidRPr="00BB12B5">
        <w:rPr>
          <w:sz w:val="18"/>
          <w:szCs w:val="18"/>
          <w:lang w:val="en-US"/>
        </w:rPr>
        <w:t xml:space="preserve">), arising from a chair (item </w:t>
      </w:r>
      <w:r w:rsidRPr="00BB12B5">
        <w:rPr>
          <w:rFonts w:eastAsia="MS Mincho"/>
          <w:sz w:val="18"/>
          <w:szCs w:val="18"/>
          <w:lang w:val="en-US" w:eastAsia="de-DE"/>
        </w:rPr>
        <w:t>3.9</w:t>
      </w:r>
      <w:r w:rsidRPr="00BB12B5">
        <w:rPr>
          <w:sz w:val="18"/>
          <w:szCs w:val="18"/>
          <w:lang w:val="en-US"/>
        </w:rPr>
        <w:t xml:space="preserve">), gait (item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0</w:t>
      </w:r>
      <w:r w:rsidRPr="00BB12B5">
        <w:rPr>
          <w:sz w:val="18"/>
          <w:szCs w:val="18"/>
          <w:lang w:val="en-US"/>
        </w:rPr>
        <w:t xml:space="preserve">), freezing of gait (item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1</w:t>
      </w:r>
      <w:r w:rsidRPr="00BB12B5">
        <w:rPr>
          <w:sz w:val="18"/>
          <w:szCs w:val="18"/>
          <w:lang w:val="en-US"/>
        </w:rPr>
        <w:t xml:space="preserve">), postural instability (item </w:t>
      </w:r>
      <w:r w:rsidRPr="00BB12B5">
        <w:rPr>
          <w:rFonts w:eastAsia="MS Mincho"/>
          <w:sz w:val="18"/>
          <w:szCs w:val="18"/>
          <w:lang w:val="en-US" w:eastAsia="de-DE"/>
        </w:rPr>
        <w:t>3.</w:t>
      </w:r>
      <w:r w:rsidRPr="00BB12B5">
        <w:rPr>
          <w:rFonts w:eastAsia="Times"/>
          <w:sz w:val="18"/>
          <w:szCs w:val="18"/>
          <w:lang w:val="en-US"/>
        </w:rPr>
        <w:t>12</w:t>
      </w:r>
      <w:r w:rsidRPr="00BB12B5">
        <w:rPr>
          <w:sz w:val="18"/>
          <w:szCs w:val="18"/>
          <w:lang w:val="en-US"/>
        </w:rPr>
        <w:t xml:space="preserve">), posture (item </w:t>
      </w:r>
      <w:r w:rsidRPr="00BB12B5">
        <w:rPr>
          <w:rFonts w:eastAsia="MS Mincho"/>
          <w:sz w:val="18"/>
          <w:szCs w:val="18"/>
          <w:lang w:val="en-US" w:eastAsia="de-DE"/>
        </w:rPr>
        <w:t>3.13</w:t>
      </w:r>
      <w:r w:rsidRPr="00BB12B5">
        <w:rPr>
          <w:sz w:val="18"/>
          <w:szCs w:val="18"/>
          <w:lang w:val="en-US"/>
        </w:rPr>
        <w:t xml:space="preserve">), and global spontaneity of movement (item </w:t>
      </w:r>
      <w:r w:rsidRPr="00BB12B5">
        <w:rPr>
          <w:rFonts w:eastAsia="MS Mincho"/>
          <w:sz w:val="18"/>
          <w:szCs w:val="18"/>
          <w:lang w:val="en-US" w:eastAsia="de-DE"/>
        </w:rPr>
        <w:t>3.14)</w:t>
      </w:r>
      <w:r w:rsidRPr="00BB12B5">
        <w:rPr>
          <w:sz w:val="18"/>
          <w:szCs w:val="18"/>
          <w:lang w:val="en-US"/>
        </w:rPr>
        <w:t>. The score was divided by 22, the number of single subitems included. Each item was rated 0–4 following the MDS-UPDRS scoring system. The mean of each scale was calculated and then the ratio (mean TD/mean AR score) determined. Patients were classified as AR subtype if they had a ratio &lt; 0.8 or TD subtype if they had a ratio &gt; 1.0 or mixed subtype if they had a value between 0.8 and 1.</w:t>
      </w:r>
      <w:r w:rsidR="002E153A" w:rsidRPr="00BB12B5">
        <w:rPr>
          <w:sz w:val="18"/>
          <w:szCs w:val="18"/>
          <w:lang w:val="en-US"/>
        </w:rPr>
        <w:t xml:space="preserve"> </w:t>
      </w:r>
      <w:r w:rsidR="002E153A" w:rsidRPr="00BB12B5">
        <w:rPr>
          <w:color w:val="231F20"/>
          <w:sz w:val="18"/>
          <w:szCs w:val="18"/>
          <w:lang w:val="en-US" w:eastAsia="fr-CH"/>
        </w:rPr>
        <w:t xml:space="preserve">In addition, patients who had a positive mean in the numerator and a zero in the denominator were classified as TD. Patients with a zero in the numerator and a positive mean in the denominator were classified as AR. </w:t>
      </w:r>
    </w:p>
    <w:p w14:paraId="500E25E6" w14:textId="3BF55275" w:rsidR="0047111D" w:rsidRPr="00422B64" w:rsidRDefault="0047111D" w:rsidP="00BB12B5">
      <w:pPr>
        <w:pStyle w:val="EndNoteBibliography"/>
        <w:spacing w:after="0"/>
        <w:jc w:val="both"/>
        <w:rPr>
          <w:rFonts w:ascii="Times New Roman" w:hAnsi="Times New Roman" w:cs="Times New Roman"/>
          <w:noProof/>
          <w:sz w:val="18"/>
          <w:szCs w:val="18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begin"/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instrText xml:space="preserve"> ADDIN EN.REFLIST </w:instrText>
      </w:r>
      <w:r w:rsidRPr="00422B64">
        <w:rPr>
          <w:rFonts w:ascii="Times New Roman" w:hAnsi="Times New Roman" w:cs="Times New Roman"/>
          <w:color w:val="000000" w:themeColor="text1"/>
          <w:sz w:val="18"/>
          <w:szCs w:val="18"/>
        </w:rPr>
        <w:fldChar w:fldCharType="separate"/>
      </w:r>
      <w:r w:rsidRPr="00422B64">
        <w:rPr>
          <w:rFonts w:ascii="Times New Roman" w:hAnsi="Times New Roman" w:cs="Times New Roman"/>
          <w:noProof/>
          <w:sz w:val="18"/>
          <w:szCs w:val="18"/>
        </w:rPr>
        <w:t xml:space="preserve">Pagano, G., Ferrara, N., Brooks, D.J., and Pavese, N. (2016). Age at onset and Parkinson disease phenotype. </w:t>
      </w:r>
      <w:r w:rsidRPr="00422B64">
        <w:rPr>
          <w:rFonts w:ascii="Times New Roman" w:hAnsi="Times New Roman" w:cs="Times New Roman"/>
          <w:i/>
          <w:noProof/>
          <w:sz w:val="18"/>
          <w:szCs w:val="18"/>
        </w:rPr>
        <w:t>Neurology</w:t>
      </w:r>
      <w:r w:rsidRPr="00422B64">
        <w:rPr>
          <w:rFonts w:ascii="Times New Roman" w:hAnsi="Times New Roman" w:cs="Times New Roman"/>
          <w:noProof/>
          <w:sz w:val="18"/>
          <w:szCs w:val="18"/>
        </w:rPr>
        <w:t xml:space="preserve"> 86(15)</w:t>
      </w:r>
      <w:r w:rsidRPr="00422B64">
        <w:rPr>
          <w:rFonts w:ascii="Times New Roman" w:hAnsi="Times New Roman" w:cs="Times New Roman"/>
          <w:b/>
          <w:noProof/>
          <w:sz w:val="18"/>
          <w:szCs w:val="18"/>
        </w:rPr>
        <w:t>,</w:t>
      </w:r>
      <w:r w:rsidRPr="00422B64">
        <w:rPr>
          <w:rFonts w:ascii="Times New Roman" w:hAnsi="Times New Roman" w:cs="Times New Roman"/>
          <w:noProof/>
          <w:sz w:val="18"/>
          <w:szCs w:val="18"/>
        </w:rPr>
        <w:t xml:space="preserve"> 1400-1407. doi: 10.1212/WNL.0000000000002461.</w:t>
      </w:r>
    </w:p>
    <w:p w14:paraId="0FA22E5F" w14:textId="49E07267" w:rsidR="0099596B" w:rsidRPr="00422B64" w:rsidRDefault="0047111D" w:rsidP="00356975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422B6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fldChar w:fldCharType="end"/>
      </w:r>
    </w:p>
    <w:sectPr w:rsidR="0099596B" w:rsidRPr="00422B64" w:rsidSect="00A425D3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F56C8"/>
    <w:multiLevelType w:val="hybridMultilevel"/>
    <w:tmpl w:val="A16889D0"/>
    <w:lvl w:ilvl="0" w:tplc="EDA6AF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A3A5D"/>
    <w:multiLevelType w:val="hybridMultilevel"/>
    <w:tmpl w:val="8216197E"/>
    <w:lvl w:ilvl="0" w:tplc="16647A68">
      <w:start w:val="8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1A47899"/>
    <w:multiLevelType w:val="hybridMultilevel"/>
    <w:tmpl w:val="B13CFC9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00680"/>
    <w:multiLevelType w:val="hybridMultilevel"/>
    <w:tmpl w:val="77FC7F20"/>
    <w:lvl w:ilvl="0" w:tplc="E39EABF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22D33EAF"/>
    <w:multiLevelType w:val="hybridMultilevel"/>
    <w:tmpl w:val="E9D06AB2"/>
    <w:lvl w:ilvl="0" w:tplc="16647A6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D86BE6"/>
    <w:multiLevelType w:val="hybridMultilevel"/>
    <w:tmpl w:val="6B1C9D1C"/>
    <w:lvl w:ilvl="0" w:tplc="16647A6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6822F2"/>
    <w:multiLevelType w:val="hybridMultilevel"/>
    <w:tmpl w:val="8D209D04"/>
    <w:lvl w:ilvl="0" w:tplc="017089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E5161"/>
    <w:multiLevelType w:val="hybridMultilevel"/>
    <w:tmpl w:val="9B7A0F90"/>
    <w:lvl w:ilvl="0" w:tplc="16647A6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54F25"/>
    <w:multiLevelType w:val="hybridMultilevel"/>
    <w:tmpl w:val="19B0E75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611ECC"/>
    <w:multiLevelType w:val="hybridMultilevel"/>
    <w:tmpl w:val="28FE1272"/>
    <w:lvl w:ilvl="0" w:tplc="16647A68">
      <w:start w:val="8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530C36C4"/>
    <w:multiLevelType w:val="hybridMultilevel"/>
    <w:tmpl w:val="66869E22"/>
    <w:lvl w:ilvl="0" w:tplc="16647A6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D6642E"/>
    <w:multiLevelType w:val="hybridMultilevel"/>
    <w:tmpl w:val="233C13E8"/>
    <w:lvl w:ilvl="0" w:tplc="16647A6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5"/>
  </w:num>
  <w:num w:numId="5">
    <w:abstractNumId w:val="2"/>
  </w:num>
  <w:num w:numId="6">
    <w:abstractNumId w:val="4"/>
  </w:num>
  <w:num w:numId="7">
    <w:abstractNumId w:val="11"/>
  </w:num>
  <w:num w:numId="8">
    <w:abstractNumId w:val="9"/>
  </w:num>
  <w:num w:numId="9">
    <w:abstractNumId w:val="3"/>
  </w:num>
  <w:num w:numId="10">
    <w:abstractNumId w:val="1"/>
  </w:num>
  <w:num w:numId="11">
    <w:abstractNumId w:val="0"/>
  </w:num>
  <w:num w:numId="12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dpfesp50wke59pjxxawp59sad99d20xf&quot;&gt;Parkinsonall&lt;record-ids&gt;&lt;item&gt;436&lt;/item&gt;&lt;/record-ids&gt;&lt;/item&gt;&lt;/Libraries&gt;"/>
  </w:docVars>
  <w:rsids>
    <w:rsidRoot w:val="008B32DB"/>
    <w:rsid w:val="000112AA"/>
    <w:rsid w:val="00017E19"/>
    <w:rsid w:val="00064B7E"/>
    <w:rsid w:val="00095088"/>
    <w:rsid w:val="00134F4A"/>
    <w:rsid w:val="00236CF8"/>
    <w:rsid w:val="00260E7D"/>
    <w:rsid w:val="0026545C"/>
    <w:rsid w:val="002B1EF7"/>
    <w:rsid w:val="002D094D"/>
    <w:rsid w:val="002E153A"/>
    <w:rsid w:val="00323757"/>
    <w:rsid w:val="00356975"/>
    <w:rsid w:val="00362C5A"/>
    <w:rsid w:val="003818A3"/>
    <w:rsid w:val="00381BD8"/>
    <w:rsid w:val="00385D78"/>
    <w:rsid w:val="003C44F7"/>
    <w:rsid w:val="003D6646"/>
    <w:rsid w:val="003E1FE9"/>
    <w:rsid w:val="00421CB1"/>
    <w:rsid w:val="00422B64"/>
    <w:rsid w:val="004339FD"/>
    <w:rsid w:val="0047111D"/>
    <w:rsid w:val="00492D97"/>
    <w:rsid w:val="004B08A9"/>
    <w:rsid w:val="004B541C"/>
    <w:rsid w:val="004C2F27"/>
    <w:rsid w:val="004C5D96"/>
    <w:rsid w:val="004E1423"/>
    <w:rsid w:val="004F23A7"/>
    <w:rsid w:val="00501B75"/>
    <w:rsid w:val="00535D2C"/>
    <w:rsid w:val="0055294E"/>
    <w:rsid w:val="005A1615"/>
    <w:rsid w:val="005F0253"/>
    <w:rsid w:val="00623245"/>
    <w:rsid w:val="00636AD4"/>
    <w:rsid w:val="006632BA"/>
    <w:rsid w:val="0068337B"/>
    <w:rsid w:val="006C77A3"/>
    <w:rsid w:val="00711639"/>
    <w:rsid w:val="00735714"/>
    <w:rsid w:val="00743691"/>
    <w:rsid w:val="00757847"/>
    <w:rsid w:val="00783339"/>
    <w:rsid w:val="007D4C09"/>
    <w:rsid w:val="00801DBE"/>
    <w:rsid w:val="0088666F"/>
    <w:rsid w:val="008B1551"/>
    <w:rsid w:val="008B32DB"/>
    <w:rsid w:val="00983F07"/>
    <w:rsid w:val="0099596B"/>
    <w:rsid w:val="009A31E2"/>
    <w:rsid w:val="009A335F"/>
    <w:rsid w:val="009B1EEB"/>
    <w:rsid w:val="00A425D3"/>
    <w:rsid w:val="00A82720"/>
    <w:rsid w:val="00AA11C5"/>
    <w:rsid w:val="00AB078A"/>
    <w:rsid w:val="00AB7524"/>
    <w:rsid w:val="00AF131A"/>
    <w:rsid w:val="00B12E98"/>
    <w:rsid w:val="00B34DBF"/>
    <w:rsid w:val="00B565CE"/>
    <w:rsid w:val="00B70FC2"/>
    <w:rsid w:val="00BB12B5"/>
    <w:rsid w:val="00BC3240"/>
    <w:rsid w:val="00BC412E"/>
    <w:rsid w:val="00C1187A"/>
    <w:rsid w:val="00C13193"/>
    <w:rsid w:val="00C25FB9"/>
    <w:rsid w:val="00C3587B"/>
    <w:rsid w:val="00C457A1"/>
    <w:rsid w:val="00C57F5A"/>
    <w:rsid w:val="00C73E9E"/>
    <w:rsid w:val="00C769A0"/>
    <w:rsid w:val="00CB394F"/>
    <w:rsid w:val="00CB505E"/>
    <w:rsid w:val="00D0542C"/>
    <w:rsid w:val="00D13A73"/>
    <w:rsid w:val="00D463DF"/>
    <w:rsid w:val="00D676FB"/>
    <w:rsid w:val="00DF5719"/>
    <w:rsid w:val="00E04088"/>
    <w:rsid w:val="00E22E3D"/>
    <w:rsid w:val="00E41969"/>
    <w:rsid w:val="00E65770"/>
    <w:rsid w:val="00E866DF"/>
    <w:rsid w:val="00E90925"/>
    <w:rsid w:val="00E95161"/>
    <w:rsid w:val="00ED1AFA"/>
    <w:rsid w:val="00F15310"/>
    <w:rsid w:val="00F6228A"/>
    <w:rsid w:val="00FA4DA8"/>
    <w:rsid w:val="00FC46E1"/>
    <w:rsid w:val="00FC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B43F35"/>
  <w15:chartTrackingRefBased/>
  <w15:docId w15:val="{28984B39-EA82-4021-B948-0795D99F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25FB9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112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12AA"/>
    <w:rPr>
      <w:rFonts w:ascii="Segoe UI" w:hAnsi="Segoe UI" w:cs="Segoe UI"/>
      <w:sz w:val="18"/>
      <w:szCs w:val="18"/>
    </w:rPr>
  </w:style>
  <w:style w:type="character" w:customStyle="1" w:styleId="filetbleu">
    <w:name w:val="filetbleu"/>
    <w:basedOn w:val="Policepardfaut"/>
    <w:rsid w:val="003D6646"/>
  </w:style>
  <w:style w:type="character" w:styleId="lev">
    <w:name w:val="Strong"/>
    <w:basedOn w:val="Policepardfaut"/>
    <w:uiPriority w:val="22"/>
    <w:qFormat/>
    <w:rsid w:val="00B34DBF"/>
    <w:rPr>
      <w:b/>
      <w:bCs/>
    </w:rPr>
  </w:style>
  <w:style w:type="paragraph" w:styleId="NormalWeb">
    <w:name w:val="Normal (Web)"/>
    <w:basedOn w:val="Normal"/>
    <w:uiPriority w:val="99"/>
    <w:unhideWhenUsed/>
    <w:rsid w:val="00D67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47111D"/>
    <w:pPr>
      <w:spacing w:after="0"/>
      <w:jc w:val="center"/>
    </w:pPr>
    <w:rPr>
      <w:rFonts w:ascii="Calibri" w:hAnsi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7111D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7111D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7111D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4898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Rodriguez Blazquez</dc:creator>
  <cp:keywords/>
  <dc:description/>
  <cp:lastModifiedBy>Microsoft Office User</cp:lastModifiedBy>
  <cp:revision>5</cp:revision>
  <dcterms:created xsi:type="dcterms:W3CDTF">2020-04-21T15:12:00Z</dcterms:created>
  <dcterms:modified xsi:type="dcterms:W3CDTF">2020-04-22T10:19:00Z</dcterms:modified>
</cp:coreProperties>
</file>